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503" w:rsidRDefault="009F4503" w:rsidP="009F45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1A4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3F3C06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ll S</w:t>
      </w:r>
      <w:r w:rsidRPr="003F3C06">
        <w:rPr>
          <w:rFonts w:ascii="Times New Roman" w:hAnsi="Times New Roman" w:cs="Times New Roman"/>
          <w:sz w:val="24"/>
          <w:szCs w:val="24"/>
          <w:lang w:val="en-US"/>
        </w:rPr>
        <w:t xml:space="preserve">earch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F3C06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rategy</w:t>
      </w:r>
    </w:p>
    <w:p w:rsidR="00431972" w:rsidRDefault="00431972" w:rsidP="00A6181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972" w:rsidRPr="00A61811" w:rsidRDefault="00431972" w:rsidP="00A618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1811">
        <w:rPr>
          <w:rFonts w:ascii="Times New Roman" w:hAnsi="Times New Roman" w:cs="Times New Roman"/>
          <w:b/>
          <w:sz w:val="24"/>
          <w:szCs w:val="24"/>
          <w:lang w:val="en-US"/>
        </w:rPr>
        <w:t>PUBMED search strategy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"/>
        <w:gridCol w:w="9473"/>
      </w:tblGrid>
      <w:tr w:rsidR="00431972" w:rsidRPr="009F4503" w:rsidTr="00A61811">
        <w:trPr>
          <w:tblCellSpacing w:w="15" w:type="dxa"/>
        </w:trPr>
        <w:tc>
          <w:tcPr>
            <w:tcW w:w="0" w:type="auto"/>
          </w:tcPr>
          <w:p w:rsidR="00431972" w:rsidRPr="00A61811" w:rsidRDefault="00431972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#7</w:t>
            </w:r>
          </w:p>
        </w:tc>
        <w:tc>
          <w:tcPr>
            <w:tcW w:w="0" w:type="auto"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arch (#6 AND #4)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OT Letter[Pt] AND Humans[Mesh] AND ( English[lang] OR Italian[lang])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A61811" w:rsidTr="00A61811">
        <w:trPr>
          <w:tblCellSpacing w:w="15" w:type="dxa"/>
        </w:trPr>
        <w:tc>
          <w:tcPr>
            <w:tcW w:w="0" w:type="auto"/>
            <w:hideMark/>
          </w:tcPr>
          <w:p w:rsidR="00431972" w:rsidRPr="00A61811" w:rsidRDefault="009F33E3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tooltip="Perform actions on search" w:history="1">
              <w:r w:rsidR="00431972" w:rsidRPr="00A61811">
                <w:rPr>
                  <w:rFonts w:ascii="Times New Roman" w:eastAsia="Times New Roman" w:hAnsi="Times New Roman" w:cs="Times New Roman"/>
                  <w:sz w:val="18"/>
                  <w:szCs w:val="18"/>
                  <w:u w:val="single"/>
                </w:rPr>
                <w:t>#</w:t>
              </w:r>
            </w:hyperlink>
            <w:r w:rsidR="00431972"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6</w:t>
            </w:r>
          </w:p>
        </w:tc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arch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#5 AND #1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1972" w:rsidRPr="00A61811" w:rsidTr="00A61811">
        <w:trPr>
          <w:tblCellSpacing w:w="15" w:type="dxa"/>
        </w:trPr>
        <w:tc>
          <w:tcPr>
            <w:tcW w:w="0" w:type="auto"/>
            <w:hideMark/>
          </w:tcPr>
          <w:p w:rsidR="00431972" w:rsidRPr="00A61811" w:rsidRDefault="009F33E3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tooltip="Perform actions on search" w:history="1">
              <w:r w:rsidR="00431972" w:rsidRPr="00A61811">
                <w:rPr>
                  <w:rFonts w:ascii="Times New Roman" w:eastAsia="Times New Roman" w:hAnsi="Times New Roman" w:cs="Times New Roman"/>
                  <w:sz w:val="18"/>
                  <w:szCs w:val="18"/>
                  <w:u w:val="single"/>
                </w:rPr>
                <w:t>#</w:t>
              </w:r>
            </w:hyperlink>
            <w:r w:rsidR="00431972"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5</w:t>
            </w:r>
          </w:p>
        </w:tc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arch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#2 OR #3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1972" w:rsidRPr="009F4503" w:rsidTr="00A61811">
        <w:trPr>
          <w:tblCellSpacing w:w="15" w:type="dxa"/>
        </w:trPr>
        <w:tc>
          <w:tcPr>
            <w:tcW w:w="0" w:type="auto"/>
          </w:tcPr>
          <w:p w:rsidR="00431972" w:rsidRPr="00A61811" w:rsidRDefault="00431972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#4</w:t>
            </w:r>
          </w:p>
        </w:tc>
        <w:tc>
          <w:tcPr>
            <w:tcW w:w="0" w:type="auto"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Search (((genet*[tiab] OR genot*[tiab] OR gene[tiab] OR genes[tiab]))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431972" w:rsidRPr="009F4503" w:rsidTr="00A61811">
        <w:trPr>
          <w:tblCellSpacing w:w="15" w:type="dxa"/>
        </w:trPr>
        <w:tc>
          <w:tcPr>
            <w:tcW w:w="0" w:type="auto"/>
            <w:hideMark/>
          </w:tcPr>
          <w:p w:rsidR="00431972" w:rsidRPr="00A61811" w:rsidRDefault="009F33E3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tooltip="Perform actions on search" w:history="1">
              <w:r w:rsidR="00431972" w:rsidRPr="00A61811">
                <w:rPr>
                  <w:rFonts w:ascii="Times New Roman" w:eastAsia="Times New Roman" w:hAnsi="Times New Roman" w:cs="Times New Roman"/>
                  <w:sz w:val="18"/>
                  <w:szCs w:val="18"/>
                  <w:u w:val="single"/>
                </w:rPr>
                <w:t>#</w:t>
              </w:r>
            </w:hyperlink>
            <w:r w:rsidR="00431972"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3</w:t>
            </w:r>
          </w:p>
        </w:tc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arch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“cohort studies”[Mesh] OR “epidemiologic methods”[Mesh] OR “case-control studies”[Mesh] OR cohort*[TIAB] OR (case*[TIAB] AND control*[TIAB]) OR (case*[TIAB] AND series[TIAB]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9F4503" w:rsidTr="00A61811">
        <w:trPr>
          <w:tblCellSpacing w:w="15" w:type="dxa"/>
        </w:trPr>
        <w:tc>
          <w:tcPr>
            <w:tcW w:w="0" w:type="auto"/>
            <w:hideMark/>
          </w:tcPr>
          <w:p w:rsidR="00431972" w:rsidRPr="00A61811" w:rsidRDefault="009F33E3" w:rsidP="008E4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tooltip="Perform actions on search" w:history="1">
              <w:r w:rsidR="00431972" w:rsidRPr="00A61811">
                <w:rPr>
                  <w:rFonts w:ascii="Times New Roman" w:eastAsia="Times New Roman" w:hAnsi="Times New Roman" w:cs="Times New Roman"/>
                  <w:sz w:val="18"/>
                  <w:szCs w:val="18"/>
                  <w:u w:val="single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arch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“Random Allocation”[Mesh] OR “Double Blind Method”[Mesh] OR “Single Blind Method”[Mesh] OR “Clinical Trials as topic”[Mesh] OR “Cross-Over Studies”[Mesh] OR “Prospective Studies”[Mesh] OR “Placebos”[Mesh] OR ((clinical[TIAB] OR control[TIAB] OR controlled[TIAB]) AND (study[TIAB] OR trial[TIAB])) OR ((single[TIAB] OR double[TIAB] OR triple[TIAB]) AND (blind*[TIAB] OR mask*[TIAB])) OR ((randomised[TIAB] OR randomized[TIAB] OR random*[TIAB]) AND (assign*[TIAB] OR allocat*[TIAB] OR group[TIAB] OR grouped[TIAB] OR patients[TIAB] OR study[TIAB] OR trial[TIAB] OR distribut*[TIAB])) OR (crossover[TIAB] AND (design[TIAB] OR study[TIAB] OR trial[TIAB])) OR placebo[TIAB] OR placebos[TIAB] 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9F4503" w:rsidTr="00A61811">
        <w:trPr>
          <w:tblCellSpacing w:w="15" w:type="dxa"/>
        </w:trPr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#1</w:t>
            </w:r>
          </w:p>
        </w:tc>
        <w:tc>
          <w:tcPr>
            <w:tcW w:w="0" w:type="auto"/>
            <w:hideMark/>
          </w:tcPr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arch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(opioid[tiab] or opioids[tiab] or opiate[tiab] or opiates[tiab] or morphine[tiab] or fentanyl[tiab] or oxycodone[tiab] or methadone[tiab] or codeine[tiab] or OTFC[tiab] or sufentanil[tiab] or alfentanil[tiab] or remifentanil[tiab] or pethidine[tiab] or tramadol[tiab] or buprenorphine[tiab] or Opiate Alkaloids[Mesh]) AND (cancer*[tiab] or neoplasm*[tiab] or tumor[tiab] or tumors[tiab] or tumour[tiab] or tumours[tiab] or Neoplasms [MeSH]))</w:t>
            </w:r>
          </w:p>
          <w:p w:rsidR="00431972" w:rsidRPr="00A61811" w:rsidRDefault="00431972" w:rsidP="008E475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431972" w:rsidRDefault="00431972" w:rsidP="00A6181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972" w:rsidRPr="00A61811" w:rsidRDefault="00431972" w:rsidP="00A618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1811">
        <w:rPr>
          <w:rFonts w:ascii="Times New Roman" w:hAnsi="Times New Roman" w:cs="Times New Roman"/>
          <w:b/>
          <w:sz w:val="24"/>
          <w:szCs w:val="24"/>
          <w:lang w:val="en-US"/>
        </w:rPr>
        <w:t>EMBASE search strategy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"/>
        <w:gridCol w:w="9458"/>
      </w:tblGrid>
      <w:tr w:rsidR="00431972" w:rsidRPr="00A61811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8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6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T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7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A61811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7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letter]/lim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9F4503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6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3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4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#5 AND ([english]/lim OR [italian]/lim) AND [humans]/lim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A61811" w:rsidTr="00A61811">
        <w:trPr>
          <w:tblCellSpacing w:w="0" w:type="dxa"/>
        </w:trPr>
        <w:tc>
          <w:tcPr>
            <w:tcW w:w="0" w:type="auto"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#5 </w:t>
            </w:r>
          </w:p>
        </w:tc>
        <w:tc>
          <w:tcPr>
            <w:tcW w:w="0" w:type="auto"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genet*:ti,ab OR genot*:ti,ab OR gene:ti,ab OR genes:ti,ab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431972" w:rsidRPr="00A61811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4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2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9F4503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#3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opiate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pioid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pioids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piat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piates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orphi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entany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xycodo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ethado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dei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tfc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ufentani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lfentani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emifentani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ethidi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amado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uprenorphin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AND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neoplasm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ancer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eoplasm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umor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umour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</w:t>
            </w:r>
          </w:p>
        </w:tc>
      </w:tr>
      <w:tr w:rsidR="00431972" w:rsidRPr="009F4503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#2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cohort analysis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epidemiology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case control study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hort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ase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AND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ntrol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ase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AND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eries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</w:t>
            </w:r>
          </w:p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31972" w:rsidRPr="009F4503" w:rsidTr="00A61811">
        <w:trPr>
          <w:tblCellSpacing w:w="0" w:type="dxa"/>
        </w:trPr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#1</w:t>
            </w:r>
          </w:p>
        </w:tc>
        <w:tc>
          <w:tcPr>
            <w:tcW w:w="0" w:type="auto"/>
            <w:hideMark/>
          </w:tcPr>
          <w:p w:rsidR="00431972" w:rsidRPr="00A61811" w:rsidRDefault="00431972" w:rsidP="00A6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randomization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double blind procedure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single blind procedure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clinical trial (topic)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crossover procedure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prospective study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placebo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exp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'clinical trial'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exp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linica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ntro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ntrolled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AND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udy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ia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)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ingl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doubl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iple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AND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lind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ask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)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andomised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andomized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andom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AND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ssign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llocat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group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grouped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atients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udy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ia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distribut*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)) OR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rossover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 AND (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design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tudy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ial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))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lacebo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ti,ab OR </w:t>
            </w:r>
            <w:r w:rsidRPr="00A61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lacebos</w:t>
            </w:r>
            <w:r w:rsidRPr="00A61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ti,ab</w:t>
            </w:r>
          </w:p>
        </w:tc>
      </w:tr>
    </w:tbl>
    <w:p w:rsidR="00431972" w:rsidRDefault="00431972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431972" w:rsidSect="00AC6485">
          <w:footerReference w:type="even" r:id="rId12"/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4418D7" w:rsidRPr="001E7020" w:rsidRDefault="004418D7" w:rsidP="009F4503">
      <w:pPr>
        <w:spacing w:line="480" w:lineRule="auto"/>
        <w:rPr>
          <w:lang w:val="en-US"/>
        </w:rPr>
      </w:pPr>
    </w:p>
    <w:sectPr w:rsidR="004418D7" w:rsidRPr="001E7020" w:rsidSect="00FA1C2E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3E3" w:rsidRDefault="009F33E3">
      <w:pPr>
        <w:spacing w:after="0" w:line="240" w:lineRule="auto"/>
      </w:pPr>
      <w:r>
        <w:separator/>
      </w:r>
    </w:p>
  </w:endnote>
  <w:endnote w:type="continuationSeparator" w:id="0">
    <w:p w:rsidR="009F33E3" w:rsidRDefault="009F3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753" w:rsidRDefault="00AA13FB" w:rsidP="00F4178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4753" w:rsidRDefault="009F33E3" w:rsidP="00F417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753" w:rsidRDefault="00AA13FB" w:rsidP="00F41782">
    <w:pPr>
      <w:pStyle w:val="Footer"/>
      <w:framePr w:wrap="none" w:vAnchor="text" w:hAnchor="page" w:x="10702" w:y="-1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1A40">
      <w:rPr>
        <w:rStyle w:val="PageNumber"/>
        <w:noProof/>
      </w:rPr>
      <w:t>1</w:t>
    </w:r>
    <w:r>
      <w:rPr>
        <w:rStyle w:val="PageNumber"/>
      </w:rPr>
      <w:fldChar w:fldCharType="end"/>
    </w:r>
  </w:p>
  <w:p w:rsidR="008E4753" w:rsidRDefault="009F33E3" w:rsidP="00F417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3E3" w:rsidRDefault="009F33E3">
      <w:pPr>
        <w:spacing w:after="0" w:line="240" w:lineRule="auto"/>
      </w:pPr>
      <w:r>
        <w:separator/>
      </w:r>
    </w:p>
  </w:footnote>
  <w:footnote w:type="continuationSeparator" w:id="0">
    <w:p w:rsidR="009F33E3" w:rsidRDefault="009F33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141A"/>
    <w:multiLevelType w:val="multilevel"/>
    <w:tmpl w:val="AB52DF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E3304"/>
    <w:multiLevelType w:val="multilevel"/>
    <w:tmpl w:val="C2B4F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4A57C2"/>
    <w:multiLevelType w:val="hybridMultilevel"/>
    <w:tmpl w:val="FF2253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46122"/>
    <w:multiLevelType w:val="multilevel"/>
    <w:tmpl w:val="4484CB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AD5268"/>
    <w:multiLevelType w:val="hybridMultilevel"/>
    <w:tmpl w:val="3AF4F0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D0078"/>
    <w:multiLevelType w:val="hybridMultilevel"/>
    <w:tmpl w:val="709438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905F55"/>
    <w:multiLevelType w:val="hybridMultilevel"/>
    <w:tmpl w:val="37AAF49E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2ED7D6F"/>
    <w:multiLevelType w:val="hybridMultilevel"/>
    <w:tmpl w:val="DC38E1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474063"/>
    <w:multiLevelType w:val="hybridMultilevel"/>
    <w:tmpl w:val="CB6A3B9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3FD174A6"/>
    <w:multiLevelType w:val="hybridMultilevel"/>
    <w:tmpl w:val="95E4F5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0E357A"/>
    <w:multiLevelType w:val="hybridMultilevel"/>
    <w:tmpl w:val="C4301A88"/>
    <w:lvl w:ilvl="0" w:tplc="6292F8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6D55E1"/>
    <w:multiLevelType w:val="hybridMultilevel"/>
    <w:tmpl w:val="D6D41362"/>
    <w:lvl w:ilvl="0" w:tplc="0410000F">
      <w:start w:val="1"/>
      <w:numFmt w:val="decimal"/>
      <w:lvlText w:val="%1.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485B0AB9"/>
    <w:multiLevelType w:val="hybridMultilevel"/>
    <w:tmpl w:val="15CEE6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30565"/>
    <w:multiLevelType w:val="hybridMultilevel"/>
    <w:tmpl w:val="64D24044"/>
    <w:lvl w:ilvl="0" w:tplc="8F0090A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C80BA1"/>
    <w:multiLevelType w:val="multilevel"/>
    <w:tmpl w:val="AD0649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3"/>
  </w:num>
  <w:num w:numId="5">
    <w:abstractNumId w:val="11"/>
  </w:num>
  <w:num w:numId="6">
    <w:abstractNumId w:val="6"/>
  </w:num>
  <w:num w:numId="7">
    <w:abstractNumId w:val="10"/>
  </w:num>
  <w:num w:numId="8">
    <w:abstractNumId w:val="4"/>
  </w:num>
  <w:num w:numId="9">
    <w:abstractNumId w:val="5"/>
  </w:num>
  <w:num w:numId="10">
    <w:abstractNumId w:val="9"/>
  </w:num>
  <w:num w:numId="11">
    <w:abstractNumId w:val="2"/>
  </w:num>
  <w:num w:numId="12">
    <w:abstractNumId w:val="8"/>
  </w:num>
  <w:num w:numId="13">
    <w:abstractNumId w:val="13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9"/>
  </w:docVars>
  <w:rsids>
    <w:rsidRoot w:val="00431972"/>
    <w:rsid w:val="001E7020"/>
    <w:rsid w:val="002559DA"/>
    <w:rsid w:val="00332C4C"/>
    <w:rsid w:val="00431972"/>
    <w:rsid w:val="004418D7"/>
    <w:rsid w:val="004B1A40"/>
    <w:rsid w:val="005820B2"/>
    <w:rsid w:val="005B0982"/>
    <w:rsid w:val="009F33E3"/>
    <w:rsid w:val="009F4503"/>
    <w:rsid w:val="00AA13FB"/>
    <w:rsid w:val="00B25E10"/>
    <w:rsid w:val="00BA16B9"/>
    <w:rsid w:val="00E1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2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43197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paragraph" w:customStyle="1" w:styleId="paragraph">
    <w:name w:val="paragraph"/>
    <w:basedOn w:val="Normal"/>
    <w:rsid w:val="0043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31972"/>
  </w:style>
  <w:style w:type="character" w:customStyle="1" w:styleId="eop">
    <w:name w:val="eop"/>
    <w:basedOn w:val="DefaultParagraphFont"/>
    <w:rsid w:val="00431972"/>
  </w:style>
  <w:style w:type="character" w:customStyle="1" w:styleId="spellingerror">
    <w:name w:val="spellingerror"/>
    <w:basedOn w:val="DefaultParagraphFont"/>
    <w:rsid w:val="00431972"/>
  </w:style>
  <w:style w:type="paragraph" w:styleId="Header">
    <w:name w:val="header"/>
    <w:basedOn w:val="Normal"/>
    <w:link w:val="HeaderChar"/>
    <w:rsid w:val="004319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4319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72"/>
    <w:rPr>
      <w:rFonts w:ascii="Tahoma" w:eastAsiaTheme="minorEastAsia" w:hAnsi="Tahoma" w:cs="Tahoma"/>
      <w:sz w:val="16"/>
      <w:szCs w:val="1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31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972"/>
    <w:rPr>
      <w:rFonts w:eastAsiaTheme="minorEastAsia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72"/>
    <w:rPr>
      <w:rFonts w:eastAsiaTheme="minorEastAsia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431972"/>
    <w:pPr>
      <w:spacing w:after="0" w:line="240" w:lineRule="auto"/>
    </w:pPr>
    <w:rPr>
      <w:rFonts w:eastAsiaTheme="minorEastAsia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431972"/>
    <w:pPr>
      <w:spacing w:after="0"/>
      <w:jc w:val="center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DefaultCarattere">
    <w:name w:val="Default Carattere"/>
    <w:basedOn w:val="DefaultParagraphFont"/>
    <w:link w:val="Default"/>
    <w:rsid w:val="00431972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431972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arattere">
    <w:name w:val="EndNote Bibliography Carattere"/>
    <w:basedOn w:val="DefaultCarattere"/>
    <w:link w:val="EndNoteBibliography"/>
    <w:rsid w:val="00431972"/>
    <w:rPr>
      <w:rFonts w:ascii="Calibri" w:eastAsiaTheme="minorEastAsia" w:hAnsi="Calibri" w:cs="Times New Roman"/>
      <w:noProof/>
      <w:color w:val="000000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31972"/>
    <w:rPr>
      <w:color w:val="0000FF" w:themeColor="hyperlink"/>
      <w:u w:val="single"/>
    </w:rPr>
  </w:style>
  <w:style w:type="table" w:customStyle="1" w:styleId="Grigliatabellachiara1">
    <w:name w:val="Griglia tabella chiara1"/>
    <w:basedOn w:val="TableNormal"/>
    <w:uiPriority w:val="40"/>
    <w:rsid w:val="00431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-text">
    <w:name w:val="comment-text"/>
    <w:basedOn w:val="DefaultParagraphFont"/>
    <w:rsid w:val="00431972"/>
  </w:style>
  <w:style w:type="paragraph" w:styleId="Footer">
    <w:name w:val="footer"/>
    <w:basedOn w:val="Normal"/>
    <w:link w:val="FooterChar"/>
    <w:uiPriority w:val="99"/>
    <w:unhideWhenUsed/>
    <w:rsid w:val="004319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72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31972"/>
  </w:style>
  <w:style w:type="paragraph" w:styleId="ListParagraph">
    <w:name w:val="List Paragraph"/>
    <w:basedOn w:val="Normal"/>
    <w:uiPriority w:val="34"/>
    <w:qFormat/>
    <w:rsid w:val="00431972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customStyle="1" w:styleId="pagecontents">
    <w:name w:val="pagecontents"/>
    <w:basedOn w:val="DefaultParagraphFont"/>
    <w:rsid w:val="00431972"/>
  </w:style>
  <w:style w:type="character" w:styleId="LineNumber">
    <w:name w:val="line number"/>
    <w:basedOn w:val="DefaultParagraphFont"/>
    <w:uiPriority w:val="99"/>
    <w:semiHidden/>
    <w:unhideWhenUsed/>
    <w:rsid w:val="00431972"/>
  </w:style>
  <w:style w:type="table" w:customStyle="1" w:styleId="Grigliatabella1">
    <w:name w:val="Griglia tabella1"/>
    <w:basedOn w:val="TableNormal"/>
    <w:next w:val="TableGrid"/>
    <w:uiPriority w:val="39"/>
    <w:rsid w:val="0043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431972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table" w:styleId="LightShading-Accent1">
    <w:name w:val="Light Shading Accent 1"/>
    <w:basedOn w:val="TableNormal"/>
    <w:uiPriority w:val="60"/>
    <w:rsid w:val="004319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advance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3</Words>
  <Characters>3043</Characters>
  <Application>Microsoft Office Word</Application>
  <DocSecurity>0</DocSecurity>
  <Lines>80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ni</dc:creator>
  <cp:lastModifiedBy>LAMIRA</cp:lastModifiedBy>
  <cp:revision>7</cp:revision>
  <dcterms:created xsi:type="dcterms:W3CDTF">2018-04-06T10:46:00Z</dcterms:created>
  <dcterms:modified xsi:type="dcterms:W3CDTF">2019-01-22T22:16:00Z</dcterms:modified>
</cp:coreProperties>
</file>